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1E9EF" w14:textId="77777777" w:rsidR="00CF695C" w:rsidRDefault="00CF695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</w:t>
      </w:r>
      <w:r w:rsidR="00A2326C">
        <w:rPr>
          <w:rFonts w:ascii="Arial" w:hAnsi="Arial" w:cs="Arial"/>
        </w:rPr>
        <w:t>3</w:t>
      </w:r>
      <w:r w:rsidR="00BD3E6A">
        <w:rPr>
          <w:rFonts w:ascii="Arial" w:hAnsi="Arial" w:cs="Arial"/>
        </w:rPr>
        <w:t>A Table</w:t>
      </w:r>
      <w:r>
        <w:rPr>
          <w:rFonts w:ascii="Arial" w:hAnsi="Arial" w:cs="Arial"/>
        </w:rPr>
        <w:t xml:space="preserve">: </w:t>
      </w:r>
      <w:r w:rsidR="00AB63F3">
        <w:rPr>
          <w:rFonts w:ascii="Arial" w:hAnsi="Arial" w:cs="Arial"/>
        </w:rPr>
        <w:t>Differentially expressed miRNAs involved in immune response pathways as identified by IPA miRNA target filter analysis (confidence level high and experimentally observed)</w:t>
      </w:r>
      <w:r>
        <w:rPr>
          <w:rFonts w:ascii="Arial" w:hAnsi="Arial" w:cs="Arial"/>
        </w:rPr>
        <w:t xml:space="preserve"> 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760"/>
        <w:gridCol w:w="1700"/>
        <w:gridCol w:w="1840"/>
        <w:gridCol w:w="1780"/>
      </w:tblGrid>
      <w:tr w:rsidR="00CF695C" w:rsidRPr="00CF695C" w14:paraId="1A0A4EE9" w14:textId="77777777" w:rsidTr="00CF695C">
        <w:trPr>
          <w:trHeight w:val="76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2A9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moral Immune respons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61E7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ular Immune respon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ADB7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kine signal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858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 kappa B</w:t>
            </w:r>
          </w:p>
        </w:tc>
      </w:tr>
      <w:tr w:rsidR="00CF695C" w:rsidRPr="00CF695C" w14:paraId="0ACE0E44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0E9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CD4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1F9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CFC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695C" w:rsidRPr="00CF695C" w14:paraId="3C2EE3A2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BA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b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5C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b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6C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b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28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b-5p</w:t>
            </w:r>
          </w:p>
        </w:tc>
      </w:tr>
      <w:tr w:rsidR="00CF695C" w:rsidRPr="00CF695C" w14:paraId="3F813089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3B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9D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7B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F2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-5p</w:t>
            </w:r>
          </w:p>
        </w:tc>
      </w:tr>
      <w:tr w:rsidR="00CF695C" w:rsidRPr="00CF695C" w14:paraId="2745D5D4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60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B7B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3E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AF9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</w:tr>
      <w:tr w:rsidR="00CF695C" w:rsidRPr="00CF695C" w14:paraId="52486DE5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DE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99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DA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2D9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F695C" w:rsidRPr="00CF695C" w14:paraId="6463863F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B2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09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F5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E6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F695C" w:rsidRPr="00CF695C" w14:paraId="5C849B7C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280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9CC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34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CF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</w:tr>
      <w:tr w:rsidR="00CF695C" w:rsidRPr="00CF695C" w14:paraId="343BFB0A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B90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78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583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BDA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</w:tr>
      <w:tr w:rsidR="00CF695C" w:rsidRPr="00CF695C" w14:paraId="4E04E9C3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73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960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60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F5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</w:tr>
      <w:tr w:rsidR="00CF695C" w:rsidRPr="00CF695C" w14:paraId="0A60A04E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CC4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C5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A6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E9C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</w:tr>
      <w:tr w:rsidR="00CF695C" w:rsidRPr="00CF695C" w14:paraId="496C3E48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883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C9A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2B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AA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</w:tr>
      <w:tr w:rsidR="00CF695C" w:rsidRPr="00CF695C" w14:paraId="1764514A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80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b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0A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b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7E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b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204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b-3p</w:t>
            </w:r>
          </w:p>
        </w:tc>
      </w:tr>
      <w:tr w:rsidR="00CF695C" w:rsidRPr="00CF695C" w14:paraId="3A70E3B8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4E8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E2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06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DEE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</w:tr>
      <w:tr w:rsidR="00CF695C" w:rsidRPr="00CF695C" w14:paraId="783C786B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77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75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181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4F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</w:tr>
      <w:tr w:rsidR="00CF695C" w:rsidRPr="00CF695C" w14:paraId="2D4787D6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84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B3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A12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655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</w:tr>
      <w:tr w:rsidR="00CF695C" w:rsidRPr="00CF695C" w14:paraId="173ED665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F5F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4D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9B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2E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</w:tr>
      <w:tr w:rsidR="00CF695C" w:rsidRPr="00CF695C" w14:paraId="1BB1CFA2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1B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B8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B3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61C0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F695C" w:rsidRPr="00CF695C" w14:paraId="6A6D2043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BE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23A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BE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CA6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3p</w:t>
            </w:r>
          </w:p>
        </w:tc>
      </w:tr>
      <w:tr w:rsidR="00CF695C" w:rsidRPr="00CF695C" w14:paraId="5711FD97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A48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28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BE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7D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5p</w:t>
            </w:r>
          </w:p>
        </w:tc>
      </w:tr>
      <w:tr w:rsidR="00CF695C" w:rsidRPr="00CF695C" w14:paraId="14381C40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35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15F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C2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D0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F695C" w:rsidRPr="00CF695C" w14:paraId="09B7AE5D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8A35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ED9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27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208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</w:tr>
      <w:tr w:rsidR="00CF695C" w:rsidRPr="00CF695C" w14:paraId="63C80920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4C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38C5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C80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5D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-3p</w:t>
            </w:r>
          </w:p>
        </w:tc>
      </w:tr>
      <w:tr w:rsidR="00CF695C" w:rsidRPr="00CF695C" w14:paraId="56420605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78A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6B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FCE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69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F695C" w:rsidRPr="00CF695C" w14:paraId="1310613E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0D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9C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855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AD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</w:tr>
      <w:tr w:rsidR="00CF695C" w:rsidRPr="00CF695C" w14:paraId="0E97D030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510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AA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BB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E36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F695C" w:rsidRPr="00CF695C" w14:paraId="0B83CED2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A9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88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5B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830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</w:tr>
      <w:tr w:rsidR="00CF695C" w:rsidRPr="00CF695C" w14:paraId="18862154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88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86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DC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33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DB7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-5p</w:t>
            </w:r>
          </w:p>
        </w:tc>
      </w:tr>
      <w:tr w:rsidR="00CF695C" w:rsidRPr="00CF695C" w14:paraId="4CA326D6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1F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164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91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74C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-3p</w:t>
            </w:r>
          </w:p>
        </w:tc>
      </w:tr>
      <w:tr w:rsidR="00CF695C" w:rsidRPr="00CF695C" w14:paraId="342A3982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C9F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12D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4C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06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-3p</w:t>
            </w:r>
          </w:p>
        </w:tc>
      </w:tr>
      <w:tr w:rsidR="00CF695C" w:rsidRPr="00CF695C" w14:paraId="3B883C56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92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D13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5E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81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F695C" w:rsidRPr="00CF695C" w14:paraId="0559C33E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71A0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04C7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37A9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69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216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5C" w:rsidRPr="00CF695C" w14:paraId="1DC2680D" w14:textId="77777777" w:rsidTr="00CF695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BEE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6252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D1B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C11" w14:textId="77777777" w:rsidR="00CF695C" w:rsidRPr="00CF695C" w:rsidRDefault="00CF695C" w:rsidP="00CF6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61E8653" w14:textId="77777777" w:rsidR="00CF695C" w:rsidRDefault="00CF695C">
      <w:pPr>
        <w:rPr>
          <w:rFonts w:ascii="Arial" w:hAnsi="Arial" w:cs="Arial"/>
        </w:rPr>
      </w:pPr>
    </w:p>
    <w:p w14:paraId="1C14028F" w14:textId="77777777" w:rsidR="005738A5" w:rsidRDefault="00AB63F3" w:rsidP="005738A5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A2326C">
        <w:rPr>
          <w:rFonts w:ascii="Arial" w:hAnsi="Arial" w:cs="Arial"/>
        </w:rPr>
        <w:t>3</w:t>
      </w:r>
      <w:r w:rsidR="00BD3E6A">
        <w:rPr>
          <w:rFonts w:ascii="Arial" w:hAnsi="Arial" w:cs="Arial"/>
        </w:rPr>
        <w:t>B Table</w:t>
      </w:r>
      <w:r>
        <w:rPr>
          <w:rFonts w:ascii="Arial" w:hAnsi="Arial" w:cs="Arial"/>
        </w:rPr>
        <w:t>:</w:t>
      </w:r>
      <w:r w:rsidR="005738A5" w:rsidRPr="005738A5">
        <w:rPr>
          <w:rFonts w:ascii="Arial" w:hAnsi="Arial" w:cs="Arial"/>
        </w:rPr>
        <w:t xml:space="preserve"> </w:t>
      </w:r>
      <w:r w:rsidR="005738A5">
        <w:rPr>
          <w:rFonts w:ascii="Arial" w:hAnsi="Arial" w:cs="Arial"/>
        </w:rPr>
        <w:t xml:space="preserve">Differentially expressed miRNAs involved in cell cycle regulation and cancer pathways as identified by IPA miRNA target filter analysis (confidence level high and experimentally observed) 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760"/>
        <w:gridCol w:w="1700"/>
        <w:gridCol w:w="1840"/>
        <w:gridCol w:w="1780"/>
      </w:tblGrid>
      <w:tr w:rsidR="005738A5" w:rsidRPr="005738A5" w14:paraId="72EDECF5" w14:textId="77777777" w:rsidTr="005738A5">
        <w:trPr>
          <w:trHeight w:val="10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2EAB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Cycle Regul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31BE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ular growth, Proliferation and Develop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1B02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F961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5738A5" w:rsidRPr="005738A5" w14:paraId="43EAC24A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5D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9b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58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9b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C6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9b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E8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99b-5p</w:t>
            </w:r>
          </w:p>
        </w:tc>
      </w:tr>
      <w:tr w:rsidR="005738A5" w:rsidRPr="005738A5" w14:paraId="4093CDCA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5D8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9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3A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9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05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9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58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39-5p</w:t>
            </w:r>
          </w:p>
        </w:tc>
      </w:tr>
      <w:tr w:rsidR="005738A5" w:rsidRPr="005738A5" w14:paraId="6F7BF17B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9EB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92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31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9D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42-3p</w:t>
            </w:r>
          </w:p>
        </w:tc>
      </w:tr>
      <w:tr w:rsidR="005738A5" w:rsidRPr="005738A5" w14:paraId="01C61676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8D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2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A9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2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35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60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0AC0FDE6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4C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A0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3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88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3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D19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43-3p</w:t>
            </w:r>
          </w:p>
        </w:tc>
      </w:tr>
      <w:tr w:rsidR="005738A5" w:rsidRPr="005738A5" w14:paraId="3A237C45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00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33E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5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DA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5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003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45-5p</w:t>
            </w:r>
          </w:p>
        </w:tc>
      </w:tr>
      <w:tr w:rsidR="005738A5" w:rsidRPr="005738A5" w14:paraId="0600128B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17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5B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DD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CF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52-3p</w:t>
            </w:r>
          </w:p>
        </w:tc>
      </w:tr>
      <w:tr w:rsidR="005738A5" w:rsidRPr="005738A5" w14:paraId="28082183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0B6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0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A8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0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80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0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B9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50-5p</w:t>
            </w:r>
          </w:p>
        </w:tc>
      </w:tr>
      <w:tr w:rsidR="005738A5" w:rsidRPr="005738A5" w14:paraId="7D3BA96B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74C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787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BF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787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0C9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787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BD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6787-5p</w:t>
            </w:r>
          </w:p>
        </w:tc>
      </w:tr>
      <w:tr w:rsidR="005738A5" w:rsidRPr="005738A5" w14:paraId="63A7092F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6C6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3b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37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3b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72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3b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9F4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193b-3p</w:t>
            </w:r>
          </w:p>
        </w:tc>
      </w:tr>
      <w:tr w:rsidR="005738A5" w:rsidRPr="005738A5" w14:paraId="41CD3396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384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ED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3a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29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3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41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6E7B811A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8A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5DC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4E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9A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</w:tr>
      <w:tr w:rsidR="005738A5" w:rsidRPr="005738A5" w14:paraId="32495022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AB3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49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72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D2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214-3p</w:t>
            </w:r>
          </w:p>
        </w:tc>
      </w:tr>
      <w:tr w:rsidR="005738A5" w:rsidRPr="005738A5" w14:paraId="7B72BA85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1B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FE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26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A1F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22-3p</w:t>
            </w:r>
          </w:p>
        </w:tc>
      </w:tr>
      <w:tr w:rsidR="005738A5" w:rsidRPr="005738A5" w14:paraId="5E86D04E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8F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D3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9F2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55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783D4402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58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a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2D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D6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a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05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30a-3p</w:t>
            </w:r>
          </w:p>
        </w:tc>
      </w:tr>
      <w:tr w:rsidR="005738A5" w:rsidRPr="005738A5" w14:paraId="3A010B19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F1B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66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05F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71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3165F461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B5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02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38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12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5D6A4A69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24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9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43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9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69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9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20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24A78B18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88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EF5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4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2F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4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4F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342-3p</w:t>
            </w:r>
          </w:p>
        </w:tc>
      </w:tr>
      <w:tr w:rsidR="005738A5" w:rsidRPr="005738A5" w14:paraId="50708BF6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D8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393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AE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4E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1F509AEB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B1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8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CD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8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4F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78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B3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378d</w:t>
            </w:r>
          </w:p>
        </w:tc>
      </w:tr>
      <w:tr w:rsidR="005738A5" w:rsidRPr="005738A5" w14:paraId="7CD91D31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AF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52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E8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52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04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55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452-5p</w:t>
            </w:r>
          </w:p>
        </w:tc>
      </w:tr>
      <w:tr w:rsidR="005738A5" w:rsidRPr="005738A5" w14:paraId="16594153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65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723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77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723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70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723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5B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351E4474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B99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86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7E5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86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69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86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3A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38A5" w:rsidRPr="005738A5" w14:paraId="4771BDF8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4E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7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95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74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4B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7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0E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574-3p</w:t>
            </w:r>
          </w:p>
        </w:tc>
      </w:tr>
      <w:tr w:rsidR="005738A5" w:rsidRPr="005738A5" w14:paraId="63718B5F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B43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5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1F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52-3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70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7E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 xml:space="preserve"> 652-3p</w:t>
            </w:r>
          </w:p>
        </w:tc>
      </w:tr>
      <w:tr w:rsidR="005738A5" w:rsidRPr="005738A5" w14:paraId="55DF9491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64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22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DD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42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8A5">
              <w:rPr>
                <w:rFonts w:ascii="Calibri" w:eastAsia="Times New Roman" w:hAnsi="Calibri" w:cs="Times New Roman"/>
                <w:color w:val="000000"/>
              </w:rPr>
              <w:t>718</w:t>
            </w:r>
          </w:p>
        </w:tc>
      </w:tr>
      <w:tr w:rsidR="005738A5" w:rsidRPr="005738A5" w14:paraId="71CFB608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622D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60F2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DC7B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6036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38A5" w:rsidRPr="005738A5" w14:paraId="68E52290" w14:textId="77777777" w:rsidTr="005738A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682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EC2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0AC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792B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96BD424" w14:textId="77777777" w:rsidR="005738A5" w:rsidRDefault="005738A5">
      <w:pPr>
        <w:rPr>
          <w:rFonts w:ascii="Arial" w:hAnsi="Arial" w:cs="Arial"/>
        </w:rPr>
      </w:pPr>
    </w:p>
    <w:p w14:paraId="78B63D25" w14:textId="77777777" w:rsidR="005738A5" w:rsidRDefault="005738A5" w:rsidP="005738A5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A2326C">
        <w:rPr>
          <w:rFonts w:ascii="Arial" w:hAnsi="Arial" w:cs="Arial"/>
        </w:rPr>
        <w:t>3</w:t>
      </w:r>
      <w:r w:rsidR="00B45230">
        <w:rPr>
          <w:rFonts w:ascii="Arial" w:hAnsi="Arial" w:cs="Arial"/>
        </w:rPr>
        <w:t>C Table</w:t>
      </w:r>
      <w:r>
        <w:rPr>
          <w:rFonts w:ascii="Arial" w:hAnsi="Arial" w:cs="Arial"/>
        </w:rPr>
        <w:t>:</w:t>
      </w:r>
      <w:r w:rsidRPr="005738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fferentially expressed miRNAs involved in autoimmune disease pathways as identified by IPA miRNA target filter analysis (confidence level high and experimentally observed)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760"/>
        <w:gridCol w:w="1700"/>
        <w:gridCol w:w="1840"/>
        <w:gridCol w:w="1780"/>
      </w:tblGrid>
      <w:tr w:rsidR="005738A5" w:rsidRPr="005738A5" w14:paraId="5DF2C941" w14:textId="77777777" w:rsidTr="005738A5">
        <w:trPr>
          <w:trHeight w:val="76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4AD0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stemic Lupus Erythematosus Signalin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DBCE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3E27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3370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immune Thyroid</w:t>
            </w:r>
          </w:p>
        </w:tc>
      </w:tr>
      <w:tr w:rsidR="005738A5" w:rsidRPr="005738A5" w14:paraId="36B66CDC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7E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C0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13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D8E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738A5" w:rsidRPr="005738A5" w14:paraId="02CEADEE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91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b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73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82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608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328E1E44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E3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5D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FAFF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F1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78440ED8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E7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9C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41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C0A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732C93A3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684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1A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3B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54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-3p</w:t>
            </w:r>
          </w:p>
        </w:tc>
      </w:tr>
      <w:tr w:rsidR="005738A5" w:rsidRPr="005738A5" w14:paraId="166EBE18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76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97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BF6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EBB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-5p</w:t>
            </w:r>
          </w:p>
        </w:tc>
      </w:tr>
      <w:tr w:rsidR="005738A5" w:rsidRPr="005738A5" w14:paraId="0F277063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B9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9AB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47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01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-3p</w:t>
            </w:r>
          </w:p>
        </w:tc>
      </w:tr>
      <w:tr w:rsidR="005738A5" w:rsidRPr="005738A5" w14:paraId="24080159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48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29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B9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C09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6175090F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D2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9E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11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7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96E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1E03542A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DB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b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F9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7D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16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</w:tr>
      <w:tr w:rsidR="005738A5" w:rsidRPr="005738A5" w14:paraId="2E979717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804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C3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81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E1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4BF81D93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04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6B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F3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3CE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</w:tr>
      <w:tr w:rsidR="005738A5" w:rsidRPr="005738A5" w14:paraId="455F975E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35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A1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F9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C2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p</w:t>
            </w:r>
          </w:p>
        </w:tc>
      </w:tr>
      <w:tr w:rsidR="005738A5" w:rsidRPr="005738A5" w14:paraId="7288345C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D1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9F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B9C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FF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545CCB69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F0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E0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6E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80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02728DE9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4B5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9E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6D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A5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1ACAA9BD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B3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AAD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E3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AA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1EF47E65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ECE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C90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71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51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6204C2CC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6C5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161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C0D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186D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d</w:t>
            </w:r>
          </w:p>
        </w:tc>
      </w:tr>
      <w:tr w:rsidR="005738A5" w:rsidRPr="005738A5" w14:paraId="28A6AA72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E49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F47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DA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DB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-5p</w:t>
            </w:r>
          </w:p>
        </w:tc>
      </w:tr>
      <w:tr w:rsidR="005738A5" w:rsidRPr="005738A5" w14:paraId="51C083C5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96A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6A3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EB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1E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7942ECA4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26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B0C3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B0A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C1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6633D1ED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452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14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F60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F44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738A5" w:rsidRPr="005738A5" w14:paraId="782E741E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633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00F6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9808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73B9" w14:textId="77777777" w:rsidR="005738A5" w:rsidRPr="005738A5" w:rsidRDefault="005738A5" w:rsidP="005738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38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38A5" w:rsidRPr="005738A5" w14:paraId="5C29B5F6" w14:textId="77777777" w:rsidTr="005738A5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307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E66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424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3EB0" w14:textId="77777777" w:rsidR="005738A5" w:rsidRPr="005738A5" w:rsidRDefault="005738A5" w:rsidP="005738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73677E8" w14:textId="77777777" w:rsidR="005738A5" w:rsidRDefault="005738A5">
      <w:pPr>
        <w:rPr>
          <w:rFonts w:ascii="Arial" w:hAnsi="Arial" w:cs="Arial"/>
        </w:rPr>
      </w:pPr>
    </w:p>
    <w:p w14:paraId="0FA2DB72" w14:textId="77777777" w:rsidR="005738A5" w:rsidRDefault="005738A5">
      <w:pPr>
        <w:rPr>
          <w:rFonts w:ascii="Arial" w:hAnsi="Arial" w:cs="Arial"/>
        </w:rPr>
      </w:pPr>
    </w:p>
    <w:p w14:paraId="75C967EC" w14:textId="77777777" w:rsidR="005738A5" w:rsidRDefault="005738A5">
      <w:pPr>
        <w:rPr>
          <w:rFonts w:ascii="Arial" w:hAnsi="Arial" w:cs="Arial"/>
        </w:rPr>
      </w:pPr>
    </w:p>
    <w:p w14:paraId="4AA4BBD3" w14:textId="77777777" w:rsidR="005738A5" w:rsidRDefault="005738A5">
      <w:pPr>
        <w:rPr>
          <w:rFonts w:ascii="Arial" w:hAnsi="Arial" w:cs="Arial"/>
        </w:rPr>
      </w:pPr>
    </w:p>
    <w:p w14:paraId="2CC6677E" w14:textId="77777777" w:rsidR="005738A5" w:rsidRDefault="005738A5">
      <w:pPr>
        <w:rPr>
          <w:rFonts w:ascii="Arial" w:hAnsi="Arial" w:cs="Arial"/>
        </w:rPr>
      </w:pPr>
    </w:p>
    <w:p w14:paraId="527D1E72" w14:textId="77777777" w:rsidR="005738A5" w:rsidRDefault="005738A5">
      <w:pPr>
        <w:rPr>
          <w:rFonts w:ascii="Arial" w:hAnsi="Arial" w:cs="Arial"/>
        </w:rPr>
      </w:pPr>
    </w:p>
    <w:p w14:paraId="2505D4CE" w14:textId="77777777" w:rsidR="005738A5" w:rsidRDefault="005738A5">
      <w:pPr>
        <w:rPr>
          <w:rFonts w:ascii="Arial" w:hAnsi="Arial" w:cs="Arial"/>
        </w:rPr>
      </w:pPr>
    </w:p>
    <w:p w14:paraId="6BC1B10F" w14:textId="77777777" w:rsidR="005738A5" w:rsidRDefault="005738A5">
      <w:pPr>
        <w:rPr>
          <w:rFonts w:ascii="Arial" w:hAnsi="Arial" w:cs="Arial"/>
        </w:rPr>
      </w:pPr>
    </w:p>
    <w:p w14:paraId="00B27E92" w14:textId="77777777" w:rsidR="005738A5" w:rsidRDefault="005738A5">
      <w:pPr>
        <w:rPr>
          <w:rFonts w:ascii="Arial" w:hAnsi="Arial" w:cs="Arial"/>
        </w:rPr>
      </w:pPr>
    </w:p>
    <w:p w14:paraId="5AAE4CBA" w14:textId="77777777" w:rsidR="005738A5" w:rsidRDefault="005738A5">
      <w:pPr>
        <w:rPr>
          <w:rFonts w:ascii="Arial" w:hAnsi="Arial" w:cs="Arial"/>
        </w:rPr>
      </w:pPr>
    </w:p>
    <w:p w14:paraId="6BC2636B" w14:textId="77777777" w:rsidR="005738A5" w:rsidRDefault="005738A5">
      <w:pPr>
        <w:rPr>
          <w:rFonts w:ascii="Arial" w:hAnsi="Arial" w:cs="Arial"/>
        </w:rPr>
      </w:pPr>
    </w:p>
    <w:sectPr w:rsidR="005738A5" w:rsidSect="00B16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FD00F" w14:textId="77777777" w:rsidR="00527B11" w:rsidRDefault="00527B11" w:rsidP="00351DED">
      <w:pPr>
        <w:spacing w:after="0" w:line="240" w:lineRule="auto"/>
      </w:pPr>
      <w:r>
        <w:separator/>
      </w:r>
    </w:p>
  </w:endnote>
  <w:endnote w:type="continuationSeparator" w:id="0">
    <w:p w14:paraId="53D12D5E" w14:textId="77777777" w:rsidR="00527B11" w:rsidRDefault="00527B11" w:rsidP="0035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4FDE84" w14:textId="77777777" w:rsidR="00527B11" w:rsidRDefault="00527B11" w:rsidP="00351DED">
      <w:pPr>
        <w:spacing w:after="0" w:line="240" w:lineRule="auto"/>
      </w:pPr>
      <w:r>
        <w:separator/>
      </w:r>
    </w:p>
  </w:footnote>
  <w:footnote w:type="continuationSeparator" w:id="0">
    <w:p w14:paraId="67A4CC2F" w14:textId="77777777" w:rsidR="00527B11" w:rsidRDefault="00527B11" w:rsidP="00351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AD5"/>
    <w:rsid w:val="00004232"/>
    <w:rsid w:val="0006268B"/>
    <w:rsid w:val="00063906"/>
    <w:rsid w:val="000C2BAE"/>
    <w:rsid w:val="000D0360"/>
    <w:rsid w:val="00121905"/>
    <w:rsid w:val="0014048B"/>
    <w:rsid w:val="00140503"/>
    <w:rsid w:val="00152008"/>
    <w:rsid w:val="00156762"/>
    <w:rsid w:val="001D2762"/>
    <w:rsid w:val="001E0486"/>
    <w:rsid w:val="001F6664"/>
    <w:rsid w:val="00202FB8"/>
    <w:rsid w:val="00226FC2"/>
    <w:rsid w:val="00250B98"/>
    <w:rsid w:val="002819A5"/>
    <w:rsid w:val="002B3F19"/>
    <w:rsid w:val="002C5D4F"/>
    <w:rsid w:val="002C606D"/>
    <w:rsid w:val="00310C17"/>
    <w:rsid w:val="003124E5"/>
    <w:rsid w:val="003248E2"/>
    <w:rsid w:val="00351564"/>
    <w:rsid w:val="00351DED"/>
    <w:rsid w:val="003B32CE"/>
    <w:rsid w:val="003C662F"/>
    <w:rsid w:val="003E1A22"/>
    <w:rsid w:val="003E5A42"/>
    <w:rsid w:val="00411E3F"/>
    <w:rsid w:val="00430543"/>
    <w:rsid w:val="00451200"/>
    <w:rsid w:val="00476D3D"/>
    <w:rsid w:val="0049315A"/>
    <w:rsid w:val="004D11E1"/>
    <w:rsid w:val="00527B11"/>
    <w:rsid w:val="00557618"/>
    <w:rsid w:val="005738A5"/>
    <w:rsid w:val="005B06B5"/>
    <w:rsid w:val="00653376"/>
    <w:rsid w:val="006A50E3"/>
    <w:rsid w:val="00740D43"/>
    <w:rsid w:val="00744C88"/>
    <w:rsid w:val="007D52DF"/>
    <w:rsid w:val="007F3E2C"/>
    <w:rsid w:val="00875186"/>
    <w:rsid w:val="008D0F39"/>
    <w:rsid w:val="00940DA7"/>
    <w:rsid w:val="00961743"/>
    <w:rsid w:val="009930C5"/>
    <w:rsid w:val="009A3558"/>
    <w:rsid w:val="009B1AB1"/>
    <w:rsid w:val="009C707D"/>
    <w:rsid w:val="00A04A02"/>
    <w:rsid w:val="00A07930"/>
    <w:rsid w:val="00A2326C"/>
    <w:rsid w:val="00AB63F3"/>
    <w:rsid w:val="00AC1BA6"/>
    <w:rsid w:val="00AC6BE0"/>
    <w:rsid w:val="00AE1E74"/>
    <w:rsid w:val="00AE2EA2"/>
    <w:rsid w:val="00B06A97"/>
    <w:rsid w:val="00B16AD5"/>
    <w:rsid w:val="00B45230"/>
    <w:rsid w:val="00BC090C"/>
    <w:rsid w:val="00BD3E6A"/>
    <w:rsid w:val="00C01A61"/>
    <w:rsid w:val="00C21F10"/>
    <w:rsid w:val="00C400F5"/>
    <w:rsid w:val="00C43552"/>
    <w:rsid w:val="00C557F5"/>
    <w:rsid w:val="00CB711B"/>
    <w:rsid w:val="00CC12A7"/>
    <w:rsid w:val="00CE3EA5"/>
    <w:rsid w:val="00CF695C"/>
    <w:rsid w:val="00DB14FF"/>
    <w:rsid w:val="00DD7037"/>
    <w:rsid w:val="00E51121"/>
    <w:rsid w:val="00E5583C"/>
    <w:rsid w:val="00E631DE"/>
    <w:rsid w:val="00EE2B35"/>
    <w:rsid w:val="00F35B34"/>
    <w:rsid w:val="00F379A8"/>
    <w:rsid w:val="00F7737C"/>
    <w:rsid w:val="00F94DD0"/>
    <w:rsid w:val="00FF149E"/>
    <w:rsid w:val="00FF2A75"/>
    <w:rsid w:val="00FF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65396"/>
  <w15:docId w15:val="{1E83BEDC-1BF3-4E72-9327-98BD6EB0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gupta, Manjistha</dc:creator>
  <cp:lastModifiedBy>Kusner, Linda</cp:lastModifiedBy>
  <cp:revision>2</cp:revision>
  <dcterms:created xsi:type="dcterms:W3CDTF">2018-09-28T13:49:00Z</dcterms:created>
  <dcterms:modified xsi:type="dcterms:W3CDTF">2018-09-28T13:49:00Z</dcterms:modified>
</cp:coreProperties>
</file>